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D2B" w:rsidRDefault="000B2D2B" w:rsidP="000B2D2B">
      <w:pPr>
        <w:rPr>
          <w:lang w:val="en-US"/>
        </w:rPr>
      </w:pPr>
      <w:r>
        <w:rPr>
          <w:lang w:val="en-US"/>
        </w:rPr>
        <w:t>S3 Table : part-worth utilities within children’s subgroup 2</w:t>
      </w:r>
    </w:p>
    <w:tbl>
      <w:tblPr>
        <w:tblW w:w="8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6"/>
        <w:gridCol w:w="1280"/>
        <w:gridCol w:w="1294"/>
        <w:gridCol w:w="1280"/>
        <w:gridCol w:w="1280"/>
      </w:tblGrid>
      <w:tr w:rsidR="000B2D2B" w:rsidRPr="00CE19F4" w:rsidTr="00F641B8">
        <w:trPr>
          <w:trHeight w:val="23"/>
        </w:trPr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Subgroup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 xml:space="preserve">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5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5.6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6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6.4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7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7.8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8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7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8.1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8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8.5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3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3.9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4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6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9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8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9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.2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2.1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4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4.9</w:t>
            </w:r>
          </w:p>
        </w:tc>
      </w:tr>
      <w:tr w:rsidR="000B2D2B" w:rsidRPr="00CE19F4" w:rsidTr="00F641B8">
        <w:trPr>
          <w:trHeight w:val="21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D2B" w:rsidRPr="00CE19F4" w:rsidRDefault="000B2D2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8.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8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B2D2B" w:rsidRPr="00CE19F4" w:rsidRDefault="000B2D2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sz w:val="20"/>
                <w:szCs w:val="20"/>
                <w:lang w:eastAsia="nl-BE"/>
              </w:rPr>
              <w:t>8.5</w:t>
            </w:r>
          </w:p>
        </w:tc>
      </w:tr>
    </w:tbl>
    <w:p w:rsidR="00E97912" w:rsidRDefault="000B2D2B">
      <w:bookmarkStart w:id="0" w:name="_GoBack"/>
      <w:bookmarkEnd w:id="0"/>
    </w:p>
    <w:sectPr w:rsidR="00E97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D2B"/>
    <w:rsid w:val="000634BB"/>
    <w:rsid w:val="000B2D2B"/>
    <w:rsid w:val="001F23FC"/>
    <w:rsid w:val="0036720E"/>
    <w:rsid w:val="00A01385"/>
    <w:rsid w:val="00C00D69"/>
    <w:rsid w:val="00D20123"/>
    <w:rsid w:val="00EC4C6C"/>
    <w:rsid w:val="00E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A5FB1C-A2A9-4AD5-9636-4202EDF1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B2D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1</cp:revision>
  <dcterms:created xsi:type="dcterms:W3CDTF">2015-11-12T10:46:00Z</dcterms:created>
  <dcterms:modified xsi:type="dcterms:W3CDTF">2015-11-12T10:47:00Z</dcterms:modified>
</cp:coreProperties>
</file>